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A25" w:rsidRPr="00B5237F" w:rsidRDefault="004A2F6F" w:rsidP="00895A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r w:rsidR="00895A25" w:rsidRPr="000A4C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95A25" w:rsidRPr="000A4C38">
        <w:rPr>
          <w:rFonts w:ascii="Times New Roman" w:hAnsi="Times New Roman" w:cs="Times New Roman"/>
          <w:sz w:val="24"/>
          <w:szCs w:val="24"/>
          <w:lang w:val="en-US"/>
        </w:rPr>
        <w:t>Oligonucleotides</w:t>
      </w:r>
      <w:proofErr w:type="spellEnd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0"/>
        <w:gridCol w:w="390"/>
        <w:gridCol w:w="2682"/>
        <w:gridCol w:w="4176"/>
      </w:tblGrid>
      <w:tr w:rsidR="00895A25" w:rsidRPr="00485E98" w:rsidTr="0039704C">
        <w:tc>
          <w:tcPr>
            <w:tcW w:w="9288" w:type="dxa"/>
            <w:gridSpan w:val="4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  <w:proofErr w:type="spellEnd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 for quantitative and </w:t>
            </w: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semi-quantitative PCR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C3050A">
              <w:rPr>
                <w:rFonts w:ascii="Times New Roman" w:hAnsi="Times New Roman" w:cs="Times New Roman"/>
                <w:sz w:val="24"/>
                <w:szCs w:val="24"/>
              </w:rPr>
              <w:t xml:space="preserve"> Accession No</w:t>
            </w:r>
          </w:p>
        </w:tc>
        <w:tc>
          <w:tcPr>
            <w:tcW w:w="4176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Sequence (5´→ 3´)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GBSSI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X62134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ACGTGGCTGCTCCTTGAA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TTGGCAATAAGCCACACACA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GBSSII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Y069940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GGCATCGAGGGTGAGGAG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CCATCTGGCCCACATCTCTA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485E98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AGP</w:t>
            </w:r>
            <w:r w:rsidR="00895A25"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K103906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ACAATCGAAGCGCGAGAAA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GCCTGTAGTTGGCACCCAGA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SI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D16202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GGGCCTTCATGGATCAACC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CCGCTTCAAGCATCCTCATC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BEI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D11082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TGGCCATGGAAGAGTTGGC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CAGAAGCAACTGCTCCACC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BEIIa</w:t>
            </w:r>
            <w:proofErr w:type="spellEnd"/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B023498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GCCAATGCCAGGAAGATGA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GCGCAACATAGGATGGGTT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BEIIb</w:t>
            </w:r>
            <w:proofErr w:type="spellEnd"/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D1620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TGCTAGAGTTTGACCGC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AGTGTGATGGATCCTGCC</w:t>
            </w:r>
          </w:p>
        </w:tc>
      </w:tr>
      <w:tr w:rsidR="006A0740" w:rsidRPr="00B5237F" w:rsidTr="0039704C">
        <w:tc>
          <w:tcPr>
            <w:tcW w:w="2430" w:type="dxa"/>
            <w:gridSpan w:val="2"/>
          </w:tcPr>
          <w:p w:rsidR="006A0740" w:rsidRPr="00C3050A" w:rsidRDefault="006A0740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ISA1</w:t>
            </w:r>
          </w:p>
        </w:tc>
        <w:tc>
          <w:tcPr>
            <w:tcW w:w="2682" w:type="dxa"/>
          </w:tcPr>
          <w:p w:rsidR="006A0740" w:rsidRPr="00B5237F" w:rsidRDefault="006A0740" w:rsidP="00EC3F0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015615</w:t>
            </w:r>
          </w:p>
        </w:tc>
        <w:tc>
          <w:tcPr>
            <w:tcW w:w="4176" w:type="dxa"/>
          </w:tcPr>
          <w:p w:rsidR="006A0740" w:rsidRPr="00B5237F" w:rsidRDefault="006A0740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CGGGTACAGGTTCGATGGTATGTT</w:t>
            </w:r>
          </w:p>
          <w:p w:rsidR="006A0740" w:rsidRPr="00B5237F" w:rsidRDefault="006A0740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GAGGTAGGTCACCTTGCCAATCAA</w:t>
            </w:r>
          </w:p>
        </w:tc>
      </w:tr>
      <w:tr w:rsidR="006A0740" w:rsidRPr="00B5237F" w:rsidTr="0039704C">
        <w:tc>
          <w:tcPr>
            <w:tcW w:w="2430" w:type="dxa"/>
            <w:gridSpan w:val="2"/>
          </w:tcPr>
          <w:p w:rsidR="006A0740" w:rsidRPr="00C3050A" w:rsidRDefault="006A0740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IBA2-like</w:t>
            </w:r>
          </w:p>
        </w:tc>
        <w:tc>
          <w:tcPr>
            <w:tcW w:w="2682" w:type="dxa"/>
          </w:tcPr>
          <w:p w:rsidR="006A0740" w:rsidRPr="00B5237F" w:rsidRDefault="006A0740" w:rsidP="00EC3F0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K121838</w:t>
            </w:r>
          </w:p>
        </w:tc>
        <w:tc>
          <w:tcPr>
            <w:tcW w:w="4176" w:type="dxa"/>
          </w:tcPr>
          <w:p w:rsidR="006A0740" w:rsidRPr="00B5237F" w:rsidRDefault="006A0740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ACCGTGAGCCTCGTGTTGTAGT</w:t>
            </w:r>
          </w:p>
          <w:p w:rsidR="006A0740" w:rsidRPr="00B5237F" w:rsidRDefault="006A0740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GACTGGGCATCCTGTATTTGTGC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485E98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UGP</w:t>
            </w:r>
            <w:r w:rsidR="00895A25"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DQ395328.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TGGAGCAGCCATTCGGTTCTT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ATGGGTTTGTTCTGGCTGGGT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485E98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UGP</w:t>
            </w:r>
            <w:r w:rsidR="00895A25" w:rsidRPr="00485E98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F249880.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TGAAGCAGCGGCAAGAACACAA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TTTGCCCATTCCACATGCTCC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US1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OsJNBa0090P23.3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GGGACATCATGCAATCAGCG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ACCAGCAGCATCCTCTGCAAA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2</w:t>
            </w:r>
          </w:p>
        </w:tc>
        <w:tc>
          <w:tcPr>
            <w:tcW w:w="2682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NM_001063582.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CAAGGGCACGACAATGATGC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AAGCACACGCTTTGCACAGTCA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3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L03366.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CCAATGAGCTTGTGGCTGTC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TTGCGGCGTTGTACTCAGCAA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4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NM_001056599.1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AGGGACATCATGCAATCAGCG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ACCAGCAGCATCCTCTGCAAA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5/7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OsJNBa0033H08.16/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OsJNBb0026I12.4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GATTCAGATGTTAAGTGGAGAGAG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ATCTTGTTTATCTCCTCGATCTC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SUS6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OJ1149_C12-2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GGGTGACACTGCTGAAACATGCAA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ACCTTCTCCTGGCCAAAGTAACCA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UBQ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Times New Roman" w:hAnsi="Times New Roman" w:cs="Times New Roman"/>
                <w:color w:val="211D1E"/>
                <w:sz w:val="24"/>
                <w:szCs w:val="24"/>
              </w:rPr>
              <w:t>AK061988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: ACCACTTCGACCGCCACTAC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R: ACGCCTAAGCCTGCTGGTT</w:t>
            </w:r>
          </w:p>
        </w:tc>
      </w:tr>
      <w:tr w:rsidR="00895A25" w:rsidRPr="00B5237F" w:rsidTr="0039704C">
        <w:tc>
          <w:tcPr>
            <w:tcW w:w="2430" w:type="dxa"/>
            <w:gridSpan w:val="2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i/>
                <w:sz w:val="24"/>
                <w:szCs w:val="24"/>
              </w:rPr>
              <w:t>eEF-1α</w:t>
            </w:r>
          </w:p>
        </w:tc>
        <w:tc>
          <w:tcPr>
            <w:tcW w:w="2682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AK061464</w:t>
            </w:r>
          </w:p>
        </w:tc>
        <w:tc>
          <w:tcPr>
            <w:tcW w:w="4176" w:type="dxa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TTTCACTCTTGGTGTGAAGCAGAT</w:t>
            </w:r>
          </w:p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GACTTCCTTCACGATTTCATCGTAA</w:t>
            </w:r>
          </w:p>
        </w:tc>
      </w:tr>
      <w:tr w:rsidR="00895A25" w:rsidRPr="00AF3F65" w:rsidTr="0039704C">
        <w:tc>
          <w:tcPr>
            <w:tcW w:w="9288" w:type="dxa"/>
            <w:gridSpan w:val="4"/>
          </w:tcPr>
          <w:p w:rsidR="00895A25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  <w:proofErr w:type="spellEnd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 for the SSH experiment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  <w:proofErr w:type="spellEnd"/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7248" w:type="dxa"/>
            <w:gridSpan w:val="3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Sequence (5´→ 3´)*</w:t>
            </w: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s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GG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Ts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T</w:t>
            </w:r>
            <w:proofErr w:type="spellEnd"/>
          </w:p>
        </w:tc>
        <w:tc>
          <w:tcPr>
            <w:tcW w:w="7248" w:type="dxa"/>
            <w:gridSpan w:val="3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TGGTTGGACTCGGTTTGGACG</w:t>
            </w: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CCATAGAATTGG(T)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SP6T7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CATTTAGGTGACACTATAGA</w:t>
            </w: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3’ap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TGGTTGGACTCGGTTTGGACG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eastAsia="SimSun" w:hAnsi="Times New Roman" w:cs="Times New Roman"/>
                <w:sz w:val="24"/>
                <w:szCs w:val="24"/>
              </w:rPr>
              <w:t>T7dT</w:t>
            </w:r>
          </w:p>
        </w:tc>
        <w:tc>
          <w:tcPr>
            <w:tcW w:w="7248" w:type="dxa"/>
            <w:gridSpan w:val="3"/>
          </w:tcPr>
          <w:p w:rsidR="00895A25" w:rsidRPr="00B5237F" w:rsidRDefault="00895A25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GG(T)</w:t>
            </w:r>
            <w:r w:rsidRPr="00B5237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T7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CTGCAGCGAACCAATCCTCT</w:t>
            </w: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</w:p>
          <w:p w:rsidR="00895A25" w:rsidRPr="0098180F" w:rsidRDefault="00895A25" w:rsidP="0039704C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CTGCAGCGAACCAATCCTCTG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14">
              <w:rPr>
                <w:rFonts w:ascii="Times New Roman" w:hAnsi="Times New Roman" w:cs="Times New Roman"/>
                <w:i/>
                <w:sz w:val="24"/>
                <w:szCs w:val="24"/>
              </w:rPr>
              <w:t>S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GATCGTCGAC</w:t>
            </w: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D212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TAATACGACTCACTATAGGG</w:t>
            </w:r>
          </w:p>
          <w:p w:rsidR="00895A25" w:rsidRPr="00ED2123" w:rsidRDefault="00895A25" w:rsidP="003970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eEF-1αF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GGCTACAACCCTGACAAGATTC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25" w:rsidRPr="00B5237F" w:rsidTr="0039704C">
        <w:tc>
          <w:tcPr>
            <w:tcW w:w="2040" w:type="dxa"/>
          </w:tcPr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eEF-1αR</w:t>
            </w:r>
          </w:p>
        </w:tc>
        <w:tc>
          <w:tcPr>
            <w:tcW w:w="7248" w:type="dxa"/>
            <w:gridSpan w:val="3"/>
          </w:tcPr>
          <w:p w:rsidR="00895A25" w:rsidRDefault="00895A25" w:rsidP="0039704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eastAsia="SimSun" w:hAnsi="Times New Roman" w:cs="Times New Roman"/>
                <w:sz w:val="24"/>
                <w:szCs w:val="24"/>
              </w:rPr>
              <w:t>TCAGCAAACTTGACGGCAATGT</w:t>
            </w:r>
          </w:p>
          <w:p w:rsidR="00895A25" w:rsidRPr="00C3050A" w:rsidRDefault="00895A25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03DD2" w:rsidRPr="00092B79" w:rsidRDefault="00895A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237F">
        <w:rPr>
          <w:rFonts w:ascii="Times New Roman" w:hAnsi="Times New Roman" w:cs="Times New Roman"/>
          <w:sz w:val="24"/>
          <w:szCs w:val="24"/>
          <w:lang w:val="en-US"/>
        </w:rPr>
        <w:t>*T7 promoter sequence is in bold and the</w:t>
      </w:r>
      <w:r w:rsidR="00CE2180">
        <w:rPr>
          <w:rFonts w:ascii="Times New Roman" w:hAnsi="Times New Roman" w:cs="Times New Roman"/>
          <w:sz w:val="24"/>
          <w:szCs w:val="24"/>
          <w:lang w:val="en-US"/>
        </w:rPr>
        <w:t xml:space="preserve"> sequence of 3´ap is underlined</w:t>
      </w:r>
    </w:p>
    <w:sectPr w:rsidR="00803DD2" w:rsidRPr="00092B79" w:rsidSect="00092B7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5BF" w:rsidRDefault="009075BF" w:rsidP="00092B79">
      <w:pPr>
        <w:spacing w:after="0" w:line="240" w:lineRule="auto"/>
      </w:pPr>
      <w:r>
        <w:separator/>
      </w:r>
    </w:p>
  </w:endnote>
  <w:endnote w:type="continuationSeparator" w:id="0">
    <w:p w:rsidR="009075BF" w:rsidRDefault="009075BF" w:rsidP="0009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2493233"/>
      <w:docPartObj>
        <w:docPartGallery w:val="Page Numbers (Bottom of Page)"/>
        <w:docPartUnique/>
      </w:docPartObj>
    </w:sdtPr>
    <w:sdtContent>
      <w:p w:rsidR="00092B79" w:rsidRDefault="00A0390B">
        <w:pPr>
          <w:pStyle w:val="Footer"/>
          <w:jc w:val="center"/>
        </w:pPr>
        <w:fldSimple w:instr=" PAGE   \* MERGEFORMAT ">
          <w:r w:rsidR="00485E98">
            <w:rPr>
              <w:noProof/>
            </w:rPr>
            <w:t>1</w:t>
          </w:r>
        </w:fldSimple>
      </w:p>
    </w:sdtContent>
  </w:sdt>
  <w:p w:rsidR="00092B79" w:rsidRDefault="00092B7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5BF" w:rsidRDefault="009075BF" w:rsidP="00092B79">
      <w:pPr>
        <w:spacing w:after="0" w:line="240" w:lineRule="auto"/>
      </w:pPr>
      <w:r>
        <w:separator/>
      </w:r>
    </w:p>
  </w:footnote>
  <w:footnote w:type="continuationSeparator" w:id="0">
    <w:p w:rsidR="009075BF" w:rsidRDefault="009075BF" w:rsidP="00092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95A25"/>
    <w:rsid w:val="00027897"/>
    <w:rsid w:val="00092B79"/>
    <w:rsid w:val="001608CC"/>
    <w:rsid w:val="00232FBD"/>
    <w:rsid w:val="0023767D"/>
    <w:rsid w:val="003D6E87"/>
    <w:rsid w:val="00485E98"/>
    <w:rsid w:val="004A2F6F"/>
    <w:rsid w:val="006A0740"/>
    <w:rsid w:val="00803DD2"/>
    <w:rsid w:val="00895A25"/>
    <w:rsid w:val="009075BF"/>
    <w:rsid w:val="00A0390B"/>
    <w:rsid w:val="00BF6D4E"/>
    <w:rsid w:val="00CE2180"/>
    <w:rsid w:val="00D97DC1"/>
    <w:rsid w:val="00E11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A25"/>
    <w:pPr>
      <w:spacing w:after="0" w:line="240" w:lineRule="auto"/>
    </w:pPr>
    <w:rPr>
      <w:kern w:val="2"/>
      <w:sz w:val="21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92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2B79"/>
  </w:style>
  <w:style w:type="paragraph" w:styleId="Footer">
    <w:name w:val="footer"/>
    <w:basedOn w:val="Normal"/>
    <w:link w:val="FooterChar"/>
    <w:uiPriority w:val="99"/>
    <w:unhideWhenUsed/>
    <w:rsid w:val="00092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B79"/>
  </w:style>
  <w:style w:type="character" w:styleId="LineNumber">
    <w:name w:val="line number"/>
    <w:basedOn w:val="DefaultParagraphFont"/>
    <w:uiPriority w:val="99"/>
    <w:semiHidden/>
    <w:unhideWhenUsed/>
    <w:rsid w:val="00092B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8</Words>
  <Characters>1691</Characters>
  <Application>Microsoft Office Word</Application>
  <DocSecurity>0</DocSecurity>
  <Lines>14</Lines>
  <Paragraphs>4</Paragraphs>
  <ScaleCrop>false</ScaleCrop>
  <Company>Plant Biology and Forest Genetics, SLU</Company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xin Sun</dc:creator>
  <cp:lastModifiedBy>Chuanxin Sun</cp:lastModifiedBy>
  <cp:revision>6</cp:revision>
  <dcterms:created xsi:type="dcterms:W3CDTF">2012-08-13T08:12:00Z</dcterms:created>
  <dcterms:modified xsi:type="dcterms:W3CDTF">2012-11-17T15:25:00Z</dcterms:modified>
</cp:coreProperties>
</file>